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2" w:rightFromText="142" w:vertAnchor="page" w:horzAnchor="margin" w:tblpY="2028"/>
        <w:tblW w:w="901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68"/>
        <w:gridCol w:w="1066"/>
        <w:gridCol w:w="1197"/>
        <w:gridCol w:w="1197"/>
        <w:gridCol w:w="1197"/>
        <w:gridCol w:w="1197"/>
        <w:gridCol w:w="1197"/>
        <w:gridCol w:w="1197"/>
      </w:tblGrid>
      <w:tr w:rsidR="00CD654C" w:rsidRPr="006704F7" w14:paraId="257DEFE9" w14:textId="77777777" w:rsidTr="00800EF4">
        <w:trPr>
          <w:trHeight w:val="329"/>
        </w:trPr>
        <w:tc>
          <w:tcPr>
            <w:tcW w:w="107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DD226A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6704F7">
              <w:rPr>
                <w:rFonts w:eastAsia="游ゴシック"/>
                <w:b/>
                <w:bCs/>
                <w:color w:val="000000"/>
                <w:kern w:val="0"/>
                <w:sz w:val="16"/>
                <w:szCs w:val="16"/>
              </w:rPr>
              <w:t>Japan(National)</w:t>
            </w:r>
          </w:p>
        </w:tc>
      </w:tr>
      <w:tr w:rsidR="00800EF4" w:rsidRPr="006704F7" w14:paraId="0D40D601" w14:textId="77777777" w:rsidTr="00800EF4">
        <w:trPr>
          <w:trHeight w:val="227"/>
        </w:trPr>
        <w:tc>
          <w:tcPr>
            <w:tcW w:w="16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6B698859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704F7">
              <w:rPr>
                <w:rFonts w:eastAsia="游ゴシック"/>
                <w:color w:val="000000"/>
                <w:kern w:val="0"/>
                <w:sz w:val="16"/>
                <w:szCs w:val="16"/>
              </w:rPr>
              <w:t>Year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09BD8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704F7">
              <w:rPr>
                <w:rFonts w:eastAsia="游ゴシック"/>
                <w:color w:val="000000"/>
                <w:kern w:val="0"/>
                <w:sz w:val="16"/>
                <w:szCs w:val="16"/>
              </w:rPr>
              <w:t>199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77B53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704F7">
              <w:rPr>
                <w:rFonts w:eastAsia="游ゴシック"/>
                <w:color w:val="000000"/>
                <w:kern w:val="0"/>
                <w:sz w:val="16"/>
                <w:szCs w:val="16"/>
              </w:rPr>
              <w:t>199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92C80F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704F7">
              <w:rPr>
                <w:rFonts w:eastAsia="游ゴシック"/>
                <w:color w:val="000000"/>
                <w:kern w:val="0"/>
                <w:sz w:val="16"/>
                <w:szCs w:val="16"/>
              </w:rPr>
              <w:t>200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11EE65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704F7">
              <w:rPr>
                <w:rFonts w:eastAsia="游ゴシック"/>
                <w:color w:val="000000"/>
                <w:kern w:val="0"/>
                <w:sz w:val="16"/>
                <w:szCs w:val="16"/>
              </w:rPr>
              <w:t>200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377C7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704F7">
              <w:rPr>
                <w:rFonts w:eastAsia="游ゴシック"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46D406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704F7">
              <w:rPr>
                <w:rFonts w:eastAsia="游ゴシック"/>
                <w:color w:val="000000"/>
                <w:kern w:val="0"/>
                <w:sz w:val="16"/>
                <w:szCs w:val="16"/>
              </w:rPr>
              <w:t>2015</w:t>
            </w:r>
          </w:p>
        </w:tc>
      </w:tr>
      <w:tr w:rsidR="00CD654C" w:rsidRPr="006704F7" w14:paraId="4627B537" w14:textId="77777777" w:rsidTr="00800EF4">
        <w:trPr>
          <w:trHeight w:val="22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5EA674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Sex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46B8F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Age group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3F285D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Number(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C4257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Number(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9D32F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Number(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7761CE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Number(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FEA5D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Number(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EB30D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Number(%)</w:t>
            </w:r>
          </w:p>
        </w:tc>
      </w:tr>
      <w:tr w:rsidR="00CD654C" w:rsidRPr="006704F7" w14:paraId="0516BED7" w14:textId="77777777" w:rsidTr="00800EF4">
        <w:trPr>
          <w:trHeight w:val="22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FE15C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57EB0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Total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9C795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12361116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A67F6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12557024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3111F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12692584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4BA69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12776799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03A6A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12805735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DE067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127094745</w:t>
            </w:r>
          </w:p>
        </w:tc>
      </w:tr>
      <w:tr w:rsidR="00CD654C" w:rsidRPr="006704F7" w14:paraId="5433EC66" w14:textId="77777777" w:rsidTr="00800EF4">
        <w:trPr>
          <w:trHeight w:val="22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3F57A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D2C14" w14:textId="0A67C15F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15</w:t>
            </w:r>
            <w:r w:rsidR="002E74A5">
              <w:rPr>
                <w:rFonts w:eastAsia="游ゴシック"/>
                <w:color w:val="000000"/>
                <w:kern w:val="0"/>
                <w:sz w:val="14"/>
                <w:szCs w:val="14"/>
              </w:rPr>
              <w:t xml:space="preserve"> </w:t>
            </w: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years&gt;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0BE2D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22486239(18.2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CA60E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20013730(16.0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B3B87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18472499(14.6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79F14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17521234(13.8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EB7FA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16803444(13.2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4D95F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15886810(12.6)</w:t>
            </w:r>
          </w:p>
        </w:tc>
      </w:tr>
      <w:tr w:rsidR="00CD654C" w:rsidRPr="006704F7" w14:paraId="4639B5A5" w14:textId="77777777" w:rsidTr="00800EF4">
        <w:trPr>
          <w:trHeight w:val="22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0EB8E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99302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15-64 years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98732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85903976(69.7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47058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87164721(69.5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69817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86219631(68.1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58611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84092414(66.1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5209A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81031800(63.8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09966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76288736(60.7)</w:t>
            </w:r>
          </w:p>
        </w:tc>
      </w:tr>
      <w:tr w:rsidR="00CD654C" w:rsidRPr="006704F7" w14:paraId="5952213B" w14:textId="77777777" w:rsidTr="00800EF4">
        <w:trPr>
          <w:trHeight w:val="22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FA61BF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8497F4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65 years&lt;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654FE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14894595(12.2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75696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18260822(14.6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188D0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22005152(17.4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A88FB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25672005(16.5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5AA80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29245685(23.0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AB583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33465441(26.6)</w:t>
            </w:r>
          </w:p>
        </w:tc>
      </w:tr>
      <w:tr w:rsidR="00CD654C" w:rsidRPr="006704F7" w14:paraId="2FB635D0" w14:textId="77777777" w:rsidTr="00800EF4">
        <w:trPr>
          <w:trHeight w:val="22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1A894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Mal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3D0EEF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Total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72A026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60696724(49.1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6838E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61574398(49.0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1CFCD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62110764(49.0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DD6EC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62348977(48.8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AE157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62327737(48.7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3BCFE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61841738(48.7)</w:t>
            </w:r>
          </w:p>
        </w:tc>
      </w:tr>
      <w:tr w:rsidR="00CD654C" w:rsidRPr="006704F7" w14:paraId="73DC8716" w14:textId="77777777" w:rsidTr="00800EF4">
        <w:trPr>
          <w:trHeight w:val="22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B48B9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1CB16" w14:textId="582D7D0E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15</w:t>
            </w:r>
            <w:r w:rsidR="002E74A5">
              <w:rPr>
                <w:rFonts w:eastAsia="游ゴシック"/>
                <w:color w:val="000000"/>
                <w:kern w:val="0"/>
                <w:sz w:val="14"/>
                <w:szCs w:val="14"/>
              </w:rPr>
              <w:t xml:space="preserve"> </w:t>
            </w: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years&gt;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8B16F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11517752(9.34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BA9C4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10246810(8.2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2CB81E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9459102(7.5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030AA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8971683(7.0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7B477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8602329(6.8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2F060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8133536(6.5)</w:t>
            </w:r>
          </w:p>
        </w:tc>
      </w:tr>
      <w:tr w:rsidR="00CD654C" w:rsidRPr="006704F7" w14:paraId="7822A393" w14:textId="77777777" w:rsidTr="00800EF4">
        <w:trPr>
          <w:trHeight w:val="22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74CA1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839D38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15-64 years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35A5E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42968512(34.9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1E86A3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43734829(34.9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007C9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43281355(34.2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78B81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42210963(33.2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F9367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40684202(32.0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6B174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38394322(30.6)</w:t>
            </w:r>
          </w:p>
        </w:tc>
      </w:tr>
      <w:tr w:rsidR="00CD654C" w:rsidRPr="006704F7" w14:paraId="5F357900" w14:textId="77777777" w:rsidTr="00800EF4">
        <w:trPr>
          <w:trHeight w:val="22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A48F1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FD4036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65 years&lt;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95185A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5987637(4.86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D43280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7504253(6.0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2315E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9222116(7.3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4CA6F5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10874599(8.5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ADED9A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12470412(9.8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811CA9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14485469(11.5)</w:t>
            </w:r>
          </w:p>
        </w:tc>
      </w:tr>
      <w:tr w:rsidR="00CD654C" w:rsidRPr="006704F7" w14:paraId="490B9A70" w14:textId="77777777" w:rsidTr="00800EF4">
        <w:trPr>
          <w:trHeight w:val="22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6FEDA3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Femal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C4A9F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Total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7AFBF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62914443(50.9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E0123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63995848(51.0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E71E1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64815079(51.0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3C098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65419017(51.2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06ACD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65729615(51.3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DFD4E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65253007(51.3)</w:t>
            </w:r>
          </w:p>
        </w:tc>
      </w:tr>
      <w:tr w:rsidR="00CD654C" w:rsidRPr="006704F7" w14:paraId="7D0AB88F" w14:textId="77777777" w:rsidTr="00800EF4">
        <w:trPr>
          <w:trHeight w:val="22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09354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0D2C9" w14:textId="4748D6A3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15</w:t>
            </w:r>
            <w:r w:rsidR="002E74A5">
              <w:rPr>
                <w:rFonts w:eastAsia="游ゴシック"/>
                <w:color w:val="000000"/>
                <w:kern w:val="0"/>
                <w:sz w:val="14"/>
                <w:szCs w:val="14"/>
              </w:rPr>
              <w:t xml:space="preserve"> </w:t>
            </w: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years&gt;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3379E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10968487(8.9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996FF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9766920(7.8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26C02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9013397(7.1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C66B7C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8549551(6.7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1636F5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8201115(6.5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736B6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7753274(6.2)</w:t>
            </w:r>
          </w:p>
        </w:tc>
      </w:tr>
      <w:tr w:rsidR="00CD654C" w:rsidRPr="006704F7" w14:paraId="4ACE54A0" w14:textId="77777777" w:rsidTr="00800EF4">
        <w:trPr>
          <w:trHeight w:val="22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73AFD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ECB42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15-64 years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88A87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42935464(34.8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F73815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43429892(34.6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F4BB3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42938276(33.9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781C92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41881451(32.9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ECE156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40347598(31.7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D60FC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37894414(30.2)</w:t>
            </w:r>
          </w:p>
        </w:tc>
      </w:tr>
      <w:tr w:rsidR="00CD654C" w:rsidRPr="006704F7" w14:paraId="71312CA0" w14:textId="77777777" w:rsidTr="00800EF4">
        <w:trPr>
          <w:trHeight w:val="22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156FD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C31D8D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65 years&lt;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16472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8906958(7.2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7220F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10756569(8.6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27F94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12783036(10.0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551A59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14797406(11.6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08A0C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16775273(13.2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CAD4D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18979972(15.1)</w:t>
            </w:r>
          </w:p>
        </w:tc>
      </w:tr>
      <w:tr w:rsidR="00CD654C" w:rsidRPr="006704F7" w14:paraId="1DABDF36" w14:textId="77777777" w:rsidTr="00800EF4">
        <w:trPr>
          <w:trHeight w:val="329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9E52C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983F3" w14:textId="77777777" w:rsidR="00CD654C" w:rsidRPr="006704F7" w:rsidRDefault="00CD654C" w:rsidP="00CD654C">
            <w:pPr>
              <w:widowControl/>
              <w:jc w:val="left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7FF9C" w14:textId="77777777" w:rsidR="00CD654C" w:rsidRPr="006704F7" w:rsidRDefault="00CD654C" w:rsidP="00CD654C">
            <w:pPr>
              <w:widowControl/>
              <w:jc w:val="left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5C0BE" w14:textId="77777777" w:rsidR="00CD654C" w:rsidRPr="006704F7" w:rsidRDefault="00CD654C" w:rsidP="00CD654C">
            <w:pPr>
              <w:widowControl/>
              <w:jc w:val="left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FEDEC" w14:textId="77777777" w:rsidR="00CD654C" w:rsidRPr="006704F7" w:rsidRDefault="00CD654C" w:rsidP="00CD654C">
            <w:pPr>
              <w:widowControl/>
              <w:jc w:val="left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759B7" w14:textId="77777777" w:rsidR="00CD654C" w:rsidRPr="006704F7" w:rsidRDefault="00CD654C" w:rsidP="00CD654C">
            <w:pPr>
              <w:widowControl/>
              <w:jc w:val="left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9994C" w14:textId="77777777" w:rsidR="00CD654C" w:rsidRPr="006704F7" w:rsidRDefault="00CD654C" w:rsidP="00CD654C">
            <w:pPr>
              <w:widowControl/>
              <w:jc w:val="left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ACDF3" w14:textId="77777777" w:rsidR="00CD654C" w:rsidRPr="006704F7" w:rsidRDefault="00CD654C" w:rsidP="00CD654C">
            <w:pPr>
              <w:widowControl/>
              <w:jc w:val="left"/>
              <w:rPr>
                <w:rFonts w:eastAsia="Times New Roman"/>
                <w:kern w:val="0"/>
                <w:sz w:val="16"/>
                <w:szCs w:val="16"/>
              </w:rPr>
            </w:pPr>
          </w:p>
        </w:tc>
      </w:tr>
      <w:tr w:rsidR="00CD654C" w:rsidRPr="006704F7" w14:paraId="1AD9236D" w14:textId="77777777" w:rsidTr="00800EF4">
        <w:trPr>
          <w:trHeight w:val="329"/>
        </w:trPr>
        <w:tc>
          <w:tcPr>
            <w:tcW w:w="107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EDEE0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6704F7">
              <w:rPr>
                <w:rFonts w:eastAsia="游ゴシック"/>
                <w:b/>
                <w:bCs/>
                <w:color w:val="000000"/>
                <w:kern w:val="0"/>
                <w:sz w:val="16"/>
                <w:szCs w:val="16"/>
              </w:rPr>
              <w:t>Tsunan</w:t>
            </w:r>
            <w:proofErr w:type="spellEnd"/>
            <w:r w:rsidRPr="006704F7">
              <w:rPr>
                <w:rFonts w:eastAsia="游ゴシック"/>
                <w:b/>
                <w:bCs/>
                <w:color w:val="000000"/>
                <w:kern w:val="0"/>
                <w:sz w:val="16"/>
                <w:szCs w:val="16"/>
              </w:rPr>
              <w:t xml:space="preserve"> Town</w:t>
            </w:r>
          </w:p>
        </w:tc>
      </w:tr>
      <w:tr w:rsidR="00800EF4" w:rsidRPr="006704F7" w14:paraId="3C6220E3" w14:textId="77777777" w:rsidTr="00800EF4">
        <w:trPr>
          <w:trHeight w:val="227"/>
        </w:trPr>
        <w:tc>
          <w:tcPr>
            <w:tcW w:w="16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1730BD3B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704F7">
              <w:rPr>
                <w:rFonts w:eastAsia="游ゴシック"/>
                <w:color w:val="000000"/>
                <w:kern w:val="0"/>
                <w:sz w:val="16"/>
                <w:szCs w:val="16"/>
              </w:rPr>
              <w:t>Year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82F7D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704F7">
              <w:rPr>
                <w:rFonts w:eastAsia="游ゴシック"/>
                <w:color w:val="000000"/>
                <w:kern w:val="0"/>
                <w:sz w:val="16"/>
                <w:szCs w:val="16"/>
              </w:rPr>
              <w:t>199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2AAF2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704F7">
              <w:rPr>
                <w:rFonts w:eastAsia="游ゴシック"/>
                <w:color w:val="000000"/>
                <w:kern w:val="0"/>
                <w:sz w:val="16"/>
                <w:szCs w:val="16"/>
              </w:rPr>
              <w:t>199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4EC45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704F7">
              <w:rPr>
                <w:rFonts w:eastAsia="游ゴシック"/>
                <w:color w:val="000000"/>
                <w:kern w:val="0"/>
                <w:sz w:val="16"/>
                <w:szCs w:val="16"/>
              </w:rPr>
              <w:t>200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8CB31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704F7">
              <w:rPr>
                <w:rFonts w:eastAsia="游ゴシック"/>
                <w:color w:val="000000"/>
                <w:kern w:val="0"/>
                <w:sz w:val="16"/>
                <w:szCs w:val="16"/>
              </w:rPr>
              <w:t>200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7CC26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704F7">
              <w:rPr>
                <w:rFonts w:eastAsia="游ゴシック"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FB43C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704F7">
              <w:rPr>
                <w:rFonts w:eastAsia="游ゴシック"/>
                <w:color w:val="000000"/>
                <w:kern w:val="0"/>
                <w:sz w:val="16"/>
                <w:szCs w:val="16"/>
              </w:rPr>
              <w:t>2015</w:t>
            </w:r>
          </w:p>
        </w:tc>
      </w:tr>
      <w:tr w:rsidR="00CD654C" w:rsidRPr="006704F7" w14:paraId="1E7CC449" w14:textId="77777777" w:rsidTr="00800EF4">
        <w:trPr>
          <w:trHeight w:val="22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947C0F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Sex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80BE4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Age group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CE565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Number(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193D0A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Number(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79175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Number(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413C4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Number(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70D03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Number(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AF884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Number(%)</w:t>
            </w:r>
          </w:p>
        </w:tc>
      </w:tr>
      <w:tr w:rsidR="00CD654C" w:rsidRPr="006704F7" w14:paraId="491B07C2" w14:textId="77777777" w:rsidTr="00800EF4">
        <w:trPr>
          <w:trHeight w:val="22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2E050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434F4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Total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D050F4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1295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BE7216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1286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BA0D8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1238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632D9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1171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96109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1088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C6492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10029</w:t>
            </w:r>
          </w:p>
        </w:tc>
      </w:tr>
      <w:tr w:rsidR="00CD654C" w:rsidRPr="006704F7" w14:paraId="08044F61" w14:textId="77777777" w:rsidTr="00800EF4">
        <w:trPr>
          <w:trHeight w:val="22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58BB3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D0CEC" w14:textId="71F98AF6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15</w:t>
            </w:r>
            <w:r w:rsidR="002E74A5">
              <w:rPr>
                <w:rFonts w:eastAsia="游ゴシック"/>
                <w:color w:val="000000"/>
                <w:kern w:val="0"/>
                <w:sz w:val="14"/>
                <w:szCs w:val="14"/>
              </w:rPr>
              <w:t xml:space="preserve"> </w:t>
            </w: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years&gt;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58ABA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2281(17.6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580F56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2068(16.1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512331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1811(14.6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FFD8C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1512(12.9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EA92B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1185(10.9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5CB123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989(9.9)</w:t>
            </w:r>
          </w:p>
        </w:tc>
      </w:tr>
      <w:tr w:rsidR="00CD654C" w:rsidRPr="006704F7" w14:paraId="6AA6A5A8" w14:textId="77777777" w:rsidTr="00800EF4">
        <w:trPr>
          <w:trHeight w:val="22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5F08A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C9AFBA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15-64 years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676B5A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7694(59.4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E5468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7200(56.0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8E53B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6594(53.2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F0544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6082(51.9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C9CCB6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5624(51.7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F0EC7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5131(51.2)</w:t>
            </w:r>
          </w:p>
        </w:tc>
      </w:tr>
      <w:tr w:rsidR="00CD654C" w:rsidRPr="006704F7" w14:paraId="06EED249" w14:textId="77777777" w:rsidTr="00800EF4">
        <w:trPr>
          <w:trHeight w:val="22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2E152C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EE51F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65 years&lt;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88936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2980(23.0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4CA3C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3597(28.0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F6180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3984(32.2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C2F29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4125(35.2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A1290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4062(37.4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6C98D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3909(39.0)</w:t>
            </w:r>
          </w:p>
        </w:tc>
      </w:tr>
      <w:tr w:rsidR="00CD654C" w:rsidRPr="006704F7" w14:paraId="7FF1D602" w14:textId="77777777" w:rsidTr="00800EF4">
        <w:trPr>
          <w:trHeight w:val="22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5E681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Mal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8AE3D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Total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F15006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6346(49.0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7C54E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6325(49.2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913FC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6047(48.8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06B70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5648(48.2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666B4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5221(48.0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3ED803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4810(48.0)</w:t>
            </w:r>
          </w:p>
        </w:tc>
      </w:tr>
      <w:tr w:rsidR="00CD654C" w:rsidRPr="006704F7" w14:paraId="5BC9036E" w14:textId="77777777" w:rsidTr="00800EF4">
        <w:trPr>
          <w:trHeight w:val="22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C12A5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5430F7" w14:textId="34FFE25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15</w:t>
            </w:r>
            <w:r w:rsidR="002E74A5">
              <w:rPr>
                <w:rFonts w:eastAsia="游ゴシック"/>
                <w:color w:val="000000"/>
                <w:kern w:val="0"/>
                <w:sz w:val="14"/>
                <w:szCs w:val="14"/>
              </w:rPr>
              <w:t xml:space="preserve"> </w:t>
            </w: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years&gt;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E7324C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1176(18.5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15ACA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1097(17.3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84AE4F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965(16.0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FC5A5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794(14.1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E2693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615(11.8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ADB3A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509(10.6)</w:t>
            </w:r>
          </w:p>
        </w:tc>
      </w:tr>
      <w:tr w:rsidR="00CD654C" w:rsidRPr="006704F7" w14:paraId="3C2AFE96" w14:textId="77777777" w:rsidTr="00800EF4">
        <w:trPr>
          <w:trHeight w:val="22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5781D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DD29F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15-64 years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F5C853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3953(62.3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2D239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3731(59.0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7A5C7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3456(57.2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3FB1A9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3203(56.7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F8FAA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2982(57.2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73C90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2703(56.2)</w:t>
            </w:r>
          </w:p>
        </w:tc>
      </w:tr>
      <w:tr w:rsidR="00CD654C" w:rsidRPr="006704F7" w14:paraId="06783D02" w14:textId="77777777" w:rsidTr="00800EF4">
        <w:trPr>
          <w:trHeight w:val="22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582A7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234E2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65 years&lt;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539160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1217(19.2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CF074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1497(23.7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A19783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1626(26.9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E62B8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1651(29.2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DF66D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1616(31.0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37550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1598(33.2)</w:t>
            </w:r>
          </w:p>
        </w:tc>
      </w:tr>
      <w:tr w:rsidR="00CD654C" w:rsidRPr="006704F7" w14:paraId="2503A9CC" w14:textId="77777777" w:rsidTr="00800EF4">
        <w:trPr>
          <w:trHeight w:val="22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91904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Femal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D19D7F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Total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3F252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6609(51.0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3FDD2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6540(50.8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D2673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6342(51.2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8D65B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6071(51.8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42CF6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5660(52.0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EDB347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5219(52.0)</w:t>
            </w:r>
          </w:p>
        </w:tc>
      </w:tr>
      <w:tr w:rsidR="00CD654C" w:rsidRPr="006704F7" w14:paraId="0FE87396" w14:textId="77777777" w:rsidTr="00800EF4">
        <w:trPr>
          <w:trHeight w:val="22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5CC61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E73D7" w14:textId="43D8877B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15</w:t>
            </w:r>
            <w:r w:rsidR="002E74A5">
              <w:rPr>
                <w:rFonts w:eastAsia="游ゴシック"/>
                <w:color w:val="000000"/>
                <w:kern w:val="0"/>
                <w:sz w:val="14"/>
                <w:szCs w:val="14"/>
              </w:rPr>
              <w:t xml:space="preserve"> </w:t>
            </w: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years&gt;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EC757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1105(16.7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20BFB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971(14.8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425893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846(13.3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CE8AE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718(11.8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7168E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570(10.1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91A08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480(9.2)</w:t>
            </w:r>
          </w:p>
        </w:tc>
      </w:tr>
      <w:tr w:rsidR="00CD654C" w:rsidRPr="006704F7" w14:paraId="2AB8ED4E" w14:textId="77777777" w:rsidTr="00800EF4">
        <w:trPr>
          <w:trHeight w:val="22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6EA54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87222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15-64 years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BF3F1E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3741(56.6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547A6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3469(53.0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A9EC5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3138(49.5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9C1F6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2879(47.4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2BE67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2642(46.7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F4C90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2428(46.5)</w:t>
            </w:r>
          </w:p>
        </w:tc>
      </w:tr>
      <w:tr w:rsidR="00CD654C" w:rsidRPr="006704F7" w14:paraId="0931592B" w14:textId="77777777" w:rsidTr="00800EF4">
        <w:trPr>
          <w:trHeight w:val="22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49DA2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01096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65 years&lt;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9484B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1763(26.7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7648C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2100(32.1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94014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2358(37.2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C046C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2474(40.8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C2962C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2446(43.2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80841" w14:textId="77777777" w:rsidR="00CD654C" w:rsidRPr="006704F7" w:rsidRDefault="00CD654C" w:rsidP="00CD654C">
            <w:pPr>
              <w:widowControl/>
              <w:jc w:val="center"/>
              <w:rPr>
                <w:rFonts w:eastAsia="游ゴシック"/>
                <w:color w:val="000000"/>
                <w:kern w:val="0"/>
                <w:sz w:val="14"/>
                <w:szCs w:val="14"/>
              </w:rPr>
            </w:pPr>
            <w:r w:rsidRPr="006704F7">
              <w:rPr>
                <w:rFonts w:eastAsia="游ゴシック"/>
                <w:color w:val="000000"/>
                <w:kern w:val="0"/>
                <w:sz w:val="14"/>
                <w:szCs w:val="14"/>
              </w:rPr>
              <w:t>2311(44.3)</w:t>
            </w:r>
          </w:p>
        </w:tc>
      </w:tr>
    </w:tbl>
    <w:p w14:paraId="1F946200" w14:textId="7774B072" w:rsidR="00D31FE1" w:rsidRDefault="00D31FE1" w:rsidP="00FE5DEC">
      <w:pPr>
        <w:spacing w:line="480" w:lineRule="auto"/>
        <w:rPr>
          <w:rFonts w:eastAsia="游明朝"/>
          <w:b/>
          <w:bCs/>
        </w:rPr>
      </w:pPr>
      <w:r w:rsidRPr="00D31FE1">
        <w:rPr>
          <w:rFonts w:eastAsia="游明朝"/>
          <w:b/>
          <w:bCs/>
        </w:rPr>
        <w:t xml:space="preserve">S1 Table. Changes in the population structure of </w:t>
      </w:r>
      <w:proofErr w:type="spellStart"/>
      <w:r w:rsidRPr="00D31FE1">
        <w:rPr>
          <w:rFonts w:eastAsia="游明朝"/>
          <w:b/>
          <w:bCs/>
        </w:rPr>
        <w:t>Tsunan</w:t>
      </w:r>
      <w:proofErr w:type="spellEnd"/>
      <w:r w:rsidRPr="00D31FE1">
        <w:rPr>
          <w:rFonts w:eastAsia="游明朝"/>
          <w:b/>
          <w:bCs/>
        </w:rPr>
        <w:t xml:space="preserve"> town and Japan</w:t>
      </w:r>
    </w:p>
    <w:p w14:paraId="69641642" w14:textId="77777777" w:rsidR="00D31FE1" w:rsidRDefault="00D31FE1" w:rsidP="00FE5DEC">
      <w:pPr>
        <w:spacing w:line="480" w:lineRule="auto"/>
        <w:rPr>
          <w:rFonts w:eastAsia="游明朝"/>
          <w:b/>
          <w:bCs/>
        </w:rPr>
      </w:pPr>
    </w:p>
    <w:p w14:paraId="6583F9A8" w14:textId="77777777" w:rsidR="00D31FE1" w:rsidRDefault="00D31FE1" w:rsidP="00FE5DEC">
      <w:pPr>
        <w:spacing w:line="480" w:lineRule="auto"/>
        <w:rPr>
          <w:rFonts w:eastAsia="游明朝"/>
          <w:b/>
          <w:bCs/>
        </w:rPr>
      </w:pPr>
    </w:p>
    <w:sectPr w:rsidR="00D31FE1" w:rsidSect="00511ADD">
      <w:type w:val="continuous"/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F45DB4" w14:textId="77777777" w:rsidR="00DE7D26" w:rsidRDefault="00DE7D26">
      <w:r>
        <w:separator/>
      </w:r>
    </w:p>
  </w:endnote>
  <w:endnote w:type="continuationSeparator" w:id="0">
    <w:p w14:paraId="4DC767BA" w14:textId="77777777" w:rsidR="00DE7D26" w:rsidRDefault="00DE7D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F9F431" w14:textId="77777777" w:rsidR="00DE7D26" w:rsidRDefault="00DE7D26">
      <w:r>
        <w:separator/>
      </w:r>
    </w:p>
  </w:footnote>
  <w:footnote w:type="continuationSeparator" w:id="0">
    <w:p w14:paraId="065C3849" w14:textId="77777777" w:rsidR="00DE7D26" w:rsidRDefault="00DE7D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90413D"/>
    <w:multiLevelType w:val="multilevel"/>
    <w:tmpl w:val="EE7EF626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59B3C93"/>
    <w:multiLevelType w:val="multilevel"/>
    <w:tmpl w:val="21D077C6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B027C8E"/>
    <w:multiLevelType w:val="multilevel"/>
    <w:tmpl w:val="4A8AEB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C095BBD"/>
    <w:multiLevelType w:val="multilevel"/>
    <w:tmpl w:val="5BCC0C3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0C40266B"/>
    <w:multiLevelType w:val="multilevel"/>
    <w:tmpl w:val="0262D016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11CC67A6"/>
    <w:multiLevelType w:val="multilevel"/>
    <w:tmpl w:val="5308EE5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12353188"/>
    <w:multiLevelType w:val="multilevel"/>
    <w:tmpl w:val="EC503EE6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17387A14"/>
    <w:multiLevelType w:val="multilevel"/>
    <w:tmpl w:val="4AB6B468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23DB3ED6"/>
    <w:multiLevelType w:val="multilevel"/>
    <w:tmpl w:val="CB5E70C4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24730F24"/>
    <w:multiLevelType w:val="multilevel"/>
    <w:tmpl w:val="30904AD2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282A0DD4"/>
    <w:multiLevelType w:val="multilevel"/>
    <w:tmpl w:val="78C83752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28451094"/>
    <w:multiLevelType w:val="multilevel"/>
    <w:tmpl w:val="61CAF658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 w15:restartNumberingAfterBreak="0">
    <w:nsid w:val="2DBD589D"/>
    <w:multiLevelType w:val="multilevel"/>
    <w:tmpl w:val="6EAC30C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3" w15:restartNumberingAfterBreak="0">
    <w:nsid w:val="2F8653E6"/>
    <w:multiLevelType w:val="multilevel"/>
    <w:tmpl w:val="EC6CB212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4" w15:restartNumberingAfterBreak="0">
    <w:nsid w:val="30420F44"/>
    <w:multiLevelType w:val="multilevel"/>
    <w:tmpl w:val="B2A85266"/>
    <w:lvl w:ilvl="0">
      <w:start w:val="2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 w15:restartNumberingAfterBreak="0">
    <w:nsid w:val="38DF049B"/>
    <w:multiLevelType w:val="multilevel"/>
    <w:tmpl w:val="D80E3CBC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6" w15:restartNumberingAfterBreak="0">
    <w:nsid w:val="3A673ED7"/>
    <w:multiLevelType w:val="multilevel"/>
    <w:tmpl w:val="206C1DBA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41FF0B45"/>
    <w:multiLevelType w:val="multilevel"/>
    <w:tmpl w:val="0770C6A2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8" w15:restartNumberingAfterBreak="0">
    <w:nsid w:val="44292606"/>
    <w:multiLevelType w:val="multilevel"/>
    <w:tmpl w:val="C936D09E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9" w15:restartNumberingAfterBreak="0">
    <w:nsid w:val="48070A7E"/>
    <w:multiLevelType w:val="multilevel"/>
    <w:tmpl w:val="442CA170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0" w15:restartNumberingAfterBreak="0">
    <w:nsid w:val="49921E90"/>
    <w:multiLevelType w:val="multilevel"/>
    <w:tmpl w:val="4E5C9C9A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1" w15:restartNumberingAfterBreak="0">
    <w:nsid w:val="4A8B75CB"/>
    <w:multiLevelType w:val="multilevel"/>
    <w:tmpl w:val="73D64FD8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2" w15:restartNumberingAfterBreak="0">
    <w:nsid w:val="4B1F1C8E"/>
    <w:multiLevelType w:val="multilevel"/>
    <w:tmpl w:val="393C3A0E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3" w15:restartNumberingAfterBreak="0">
    <w:nsid w:val="4C6052BB"/>
    <w:multiLevelType w:val="multilevel"/>
    <w:tmpl w:val="3BA8174A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4" w15:restartNumberingAfterBreak="0">
    <w:nsid w:val="4FCC7EE1"/>
    <w:multiLevelType w:val="multilevel"/>
    <w:tmpl w:val="B3DA57EC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5" w15:restartNumberingAfterBreak="0">
    <w:nsid w:val="503F5385"/>
    <w:multiLevelType w:val="multilevel"/>
    <w:tmpl w:val="9CA61514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6" w15:restartNumberingAfterBreak="0">
    <w:nsid w:val="50DE19BB"/>
    <w:multiLevelType w:val="multilevel"/>
    <w:tmpl w:val="83FC02CC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7" w15:restartNumberingAfterBreak="0">
    <w:nsid w:val="515F6A7A"/>
    <w:multiLevelType w:val="multilevel"/>
    <w:tmpl w:val="0D68A986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8" w15:restartNumberingAfterBreak="0">
    <w:nsid w:val="5366265B"/>
    <w:multiLevelType w:val="multilevel"/>
    <w:tmpl w:val="782A4C14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9" w15:restartNumberingAfterBreak="0">
    <w:nsid w:val="55A13F36"/>
    <w:multiLevelType w:val="multilevel"/>
    <w:tmpl w:val="74FC7F32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0" w15:restartNumberingAfterBreak="0">
    <w:nsid w:val="578D775B"/>
    <w:multiLevelType w:val="multilevel"/>
    <w:tmpl w:val="790C1C4E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1" w15:restartNumberingAfterBreak="0">
    <w:nsid w:val="59473C86"/>
    <w:multiLevelType w:val="multilevel"/>
    <w:tmpl w:val="5C2463D4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2" w15:restartNumberingAfterBreak="0">
    <w:nsid w:val="5B0771D9"/>
    <w:multiLevelType w:val="multilevel"/>
    <w:tmpl w:val="B876F5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5B685B6F"/>
    <w:multiLevelType w:val="multilevel"/>
    <w:tmpl w:val="EEF23FDE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4" w15:restartNumberingAfterBreak="0">
    <w:nsid w:val="5EAC4565"/>
    <w:multiLevelType w:val="multilevel"/>
    <w:tmpl w:val="EB42C5E6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5" w15:restartNumberingAfterBreak="0">
    <w:nsid w:val="62621595"/>
    <w:multiLevelType w:val="multilevel"/>
    <w:tmpl w:val="5AFCD036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6" w15:restartNumberingAfterBreak="0">
    <w:nsid w:val="66187720"/>
    <w:multiLevelType w:val="multilevel"/>
    <w:tmpl w:val="9C9451E2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7" w15:restartNumberingAfterBreak="0">
    <w:nsid w:val="66BA3CDF"/>
    <w:multiLevelType w:val="multilevel"/>
    <w:tmpl w:val="E7509FA8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8" w15:restartNumberingAfterBreak="0">
    <w:nsid w:val="67544E61"/>
    <w:multiLevelType w:val="multilevel"/>
    <w:tmpl w:val="3EB4F318"/>
    <w:lvl w:ilvl="0">
      <w:start w:val="1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9" w15:restartNumberingAfterBreak="0">
    <w:nsid w:val="67F73DB8"/>
    <w:multiLevelType w:val="multilevel"/>
    <w:tmpl w:val="0FA45F6C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0" w15:restartNumberingAfterBreak="0">
    <w:nsid w:val="67FA4193"/>
    <w:multiLevelType w:val="multilevel"/>
    <w:tmpl w:val="E4CC239E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1" w15:restartNumberingAfterBreak="0">
    <w:nsid w:val="69DE458A"/>
    <w:multiLevelType w:val="multilevel"/>
    <w:tmpl w:val="02863936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2" w15:restartNumberingAfterBreak="0">
    <w:nsid w:val="6A284C6E"/>
    <w:multiLevelType w:val="hybridMultilevel"/>
    <w:tmpl w:val="A720FF56"/>
    <w:lvl w:ilvl="0" w:tplc="1D2439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5E945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AAC1BC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658ADB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B78515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47E6E0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506A1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942ED5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DF8E7A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12B57CA"/>
    <w:multiLevelType w:val="multilevel"/>
    <w:tmpl w:val="34C604C2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4" w15:restartNumberingAfterBreak="0">
    <w:nsid w:val="73C87FE0"/>
    <w:multiLevelType w:val="multilevel"/>
    <w:tmpl w:val="0320499E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5" w15:restartNumberingAfterBreak="0">
    <w:nsid w:val="7B082374"/>
    <w:multiLevelType w:val="multilevel"/>
    <w:tmpl w:val="B8425290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641223661">
    <w:abstractNumId w:val="12"/>
  </w:num>
  <w:num w:numId="2" w16cid:durableId="196310562">
    <w:abstractNumId w:val="35"/>
  </w:num>
  <w:num w:numId="3" w16cid:durableId="1509634019">
    <w:abstractNumId w:val="29"/>
  </w:num>
  <w:num w:numId="4" w16cid:durableId="1725444255">
    <w:abstractNumId w:val="30"/>
  </w:num>
  <w:num w:numId="5" w16cid:durableId="290551128">
    <w:abstractNumId w:val="37"/>
  </w:num>
  <w:num w:numId="6" w16cid:durableId="542524399">
    <w:abstractNumId w:val="14"/>
  </w:num>
  <w:num w:numId="7" w16cid:durableId="554045954">
    <w:abstractNumId w:val="0"/>
  </w:num>
  <w:num w:numId="8" w16cid:durableId="840511027">
    <w:abstractNumId w:val="33"/>
  </w:num>
  <w:num w:numId="9" w16cid:durableId="262961891">
    <w:abstractNumId w:val="39"/>
  </w:num>
  <w:num w:numId="10" w16cid:durableId="2134711774">
    <w:abstractNumId w:val="45"/>
  </w:num>
  <w:num w:numId="11" w16cid:durableId="1964264390">
    <w:abstractNumId w:val="44"/>
  </w:num>
  <w:num w:numId="12" w16cid:durableId="2136949798">
    <w:abstractNumId w:val="5"/>
  </w:num>
  <w:num w:numId="13" w16cid:durableId="1585870599">
    <w:abstractNumId w:val="10"/>
  </w:num>
  <w:num w:numId="14" w16cid:durableId="478694473">
    <w:abstractNumId w:val="11"/>
  </w:num>
  <w:num w:numId="15" w16cid:durableId="2013950260">
    <w:abstractNumId w:val="38"/>
  </w:num>
  <w:num w:numId="16" w16cid:durableId="657422324">
    <w:abstractNumId w:val="13"/>
  </w:num>
  <w:num w:numId="17" w16cid:durableId="1710687465">
    <w:abstractNumId w:val="9"/>
  </w:num>
  <w:num w:numId="18" w16cid:durableId="270822154">
    <w:abstractNumId w:val="31"/>
  </w:num>
  <w:num w:numId="19" w16cid:durableId="92820328">
    <w:abstractNumId w:val="6"/>
  </w:num>
  <w:num w:numId="20" w16cid:durableId="128745317">
    <w:abstractNumId w:val="15"/>
  </w:num>
  <w:num w:numId="21" w16cid:durableId="161970770">
    <w:abstractNumId w:val="22"/>
  </w:num>
  <w:num w:numId="22" w16cid:durableId="278070647">
    <w:abstractNumId w:val="16"/>
  </w:num>
  <w:num w:numId="23" w16cid:durableId="232546146">
    <w:abstractNumId w:val="27"/>
  </w:num>
  <w:num w:numId="24" w16cid:durableId="1195383832">
    <w:abstractNumId w:val="25"/>
  </w:num>
  <w:num w:numId="25" w16cid:durableId="224992282">
    <w:abstractNumId w:val="18"/>
  </w:num>
  <w:num w:numId="26" w16cid:durableId="1520925592">
    <w:abstractNumId w:val="19"/>
  </w:num>
  <w:num w:numId="27" w16cid:durableId="242682859">
    <w:abstractNumId w:val="28"/>
  </w:num>
  <w:num w:numId="28" w16cid:durableId="255988991">
    <w:abstractNumId w:val="24"/>
  </w:num>
  <w:num w:numId="29" w16cid:durableId="1274898079">
    <w:abstractNumId w:val="23"/>
  </w:num>
  <w:num w:numId="30" w16cid:durableId="996230302">
    <w:abstractNumId w:val="1"/>
  </w:num>
  <w:num w:numId="31" w16cid:durableId="119081259">
    <w:abstractNumId w:val="40"/>
  </w:num>
  <w:num w:numId="32" w16cid:durableId="677662928">
    <w:abstractNumId w:val="7"/>
  </w:num>
  <w:num w:numId="33" w16cid:durableId="973876279">
    <w:abstractNumId w:val="20"/>
  </w:num>
  <w:num w:numId="34" w16cid:durableId="336273139">
    <w:abstractNumId w:val="34"/>
  </w:num>
  <w:num w:numId="35" w16cid:durableId="1574513163">
    <w:abstractNumId w:val="41"/>
  </w:num>
  <w:num w:numId="36" w16cid:durableId="460419272">
    <w:abstractNumId w:val="21"/>
  </w:num>
  <w:num w:numId="37" w16cid:durableId="948782259">
    <w:abstractNumId w:val="4"/>
  </w:num>
  <w:num w:numId="38" w16cid:durableId="142895539">
    <w:abstractNumId w:val="17"/>
  </w:num>
  <w:num w:numId="39" w16cid:durableId="1755083811">
    <w:abstractNumId w:val="43"/>
  </w:num>
  <w:num w:numId="40" w16cid:durableId="1615595970">
    <w:abstractNumId w:val="8"/>
  </w:num>
  <w:num w:numId="41" w16cid:durableId="1990212132">
    <w:abstractNumId w:val="3"/>
  </w:num>
  <w:num w:numId="42" w16cid:durableId="1016034259">
    <w:abstractNumId w:val="36"/>
  </w:num>
  <w:num w:numId="43" w16cid:durableId="1598755256">
    <w:abstractNumId w:val="26"/>
  </w:num>
  <w:num w:numId="44" w16cid:durableId="1450585416">
    <w:abstractNumId w:val="2"/>
  </w:num>
  <w:num w:numId="45" w16cid:durableId="1064259930">
    <w:abstractNumId w:val="32"/>
  </w:num>
  <w:num w:numId="46" w16cid:durableId="24451650">
    <w:abstractNumId w:val="4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840"/>
  <w:drawingGridHorizontalSpacing w:val="12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AztDA1NLM0N7awNDVT0lEKTi0uzszPAykwqgUAV6i5aSwAAAA="/>
  </w:docVars>
  <w:rsids>
    <w:rsidRoot w:val="00BD227E"/>
    <w:rsid w:val="00005EDF"/>
    <w:rsid w:val="00005FC2"/>
    <w:rsid w:val="000100FF"/>
    <w:rsid w:val="00014C14"/>
    <w:rsid w:val="000229A1"/>
    <w:rsid w:val="00024952"/>
    <w:rsid w:val="00032437"/>
    <w:rsid w:val="000357D0"/>
    <w:rsid w:val="0003718D"/>
    <w:rsid w:val="00042034"/>
    <w:rsid w:val="000443C1"/>
    <w:rsid w:val="000556F6"/>
    <w:rsid w:val="00061A3E"/>
    <w:rsid w:val="00071522"/>
    <w:rsid w:val="0008329A"/>
    <w:rsid w:val="000856F3"/>
    <w:rsid w:val="000928E2"/>
    <w:rsid w:val="00094187"/>
    <w:rsid w:val="00096EAA"/>
    <w:rsid w:val="000A15A0"/>
    <w:rsid w:val="000A3FAC"/>
    <w:rsid w:val="000A5CFF"/>
    <w:rsid w:val="000A797C"/>
    <w:rsid w:val="000B1910"/>
    <w:rsid w:val="000B5567"/>
    <w:rsid w:val="000C0872"/>
    <w:rsid w:val="000C1CD2"/>
    <w:rsid w:val="000C2504"/>
    <w:rsid w:val="000D7D9E"/>
    <w:rsid w:val="000E3D0B"/>
    <w:rsid w:val="000E6F8E"/>
    <w:rsid w:val="000F4235"/>
    <w:rsid w:val="000F6F7E"/>
    <w:rsid w:val="001026CD"/>
    <w:rsid w:val="00113CDD"/>
    <w:rsid w:val="00116545"/>
    <w:rsid w:val="00122705"/>
    <w:rsid w:val="0012608C"/>
    <w:rsid w:val="00140E56"/>
    <w:rsid w:val="00140EF1"/>
    <w:rsid w:val="001441CA"/>
    <w:rsid w:val="00146D4D"/>
    <w:rsid w:val="001471A2"/>
    <w:rsid w:val="00151120"/>
    <w:rsid w:val="00154053"/>
    <w:rsid w:val="00154189"/>
    <w:rsid w:val="001567D6"/>
    <w:rsid w:val="00156E41"/>
    <w:rsid w:val="00166C4D"/>
    <w:rsid w:val="0017130C"/>
    <w:rsid w:val="00176DD2"/>
    <w:rsid w:val="00180F35"/>
    <w:rsid w:val="001837A6"/>
    <w:rsid w:val="001936B5"/>
    <w:rsid w:val="00194AAA"/>
    <w:rsid w:val="0019608B"/>
    <w:rsid w:val="001A0B28"/>
    <w:rsid w:val="001A1213"/>
    <w:rsid w:val="001B1ABF"/>
    <w:rsid w:val="001B424A"/>
    <w:rsid w:val="001B79B0"/>
    <w:rsid w:val="001C34E9"/>
    <w:rsid w:val="001C48D9"/>
    <w:rsid w:val="001C4A47"/>
    <w:rsid w:val="001C4D52"/>
    <w:rsid w:val="001D44CF"/>
    <w:rsid w:val="001E1789"/>
    <w:rsid w:val="001E27CB"/>
    <w:rsid w:val="001F66E5"/>
    <w:rsid w:val="001F68D1"/>
    <w:rsid w:val="00200806"/>
    <w:rsid w:val="00210A79"/>
    <w:rsid w:val="0021118E"/>
    <w:rsid w:val="00211A5C"/>
    <w:rsid w:val="0021522D"/>
    <w:rsid w:val="00222FEB"/>
    <w:rsid w:val="00224F1B"/>
    <w:rsid w:val="00225FA4"/>
    <w:rsid w:val="002324E4"/>
    <w:rsid w:val="00233DDF"/>
    <w:rsid w:val="00243A6C"/>
    <w:rsid w:val="002477ED"/>
    <w:rsid w:val="00254458"/>
    <w:rsid w:val="00264C05"/>
    <w:rsid w:val="002658D2"/>
    <w:rsid w:val="0027134A"/>
    <w:rsid w:val="002725C3"/>
    <w:rsid w:val="00272AF9"/>
    <w:rsid w:val="002772AB"/>
    <w:rsid w:val="002777D9"/>
    <w:rsid w:val="0028098F"/>
    <w:rsid w:val="00281ECE"/>
    <w:rsid w:val="0028544F"/>
    <w:rsid w:val="00285E22"/>
    <w:rsid w:val="00286743"/>
    <w:rsid w:val="00290281"/>
    <w:rsid w:val="0029759A"/>
    <w:rsid w:val="002A0057"/>
    <w:rsid w:val="002A29D2"/>
    <w:rsid w:val="002B3F62"/>
    <w:rsid w:val="002B63CB"/>
    <w:rsid w:val="002C1F89"/>
    <w:rsid w:val="002C7CB7"/>
    <w:rsid w:val="002D42EE"/>
    <w:rsid w:val="002E4D5B"/>
    <w:rsid w:val="002E569A"/>
    <w:rsid w:val="002E74A5"/>
    <w:rsid w:val="002E7C5D"/>
    <w:rsid w:val="002F6E8C"/>
    <w:rsid w:val="003107CF"/>
    <w:rsid w:val="00310D8A"/>
    <w:rsid w:val="00312AE9"/>
    <w:rsid w:val="0032437F"/>
    <w:rsid w:val="00326763"/>
    <w:rsid w:val="00327B25"/>
    <w:rsid w:val="00327B32"/>
    <w:rsid w:val="00327ECB"/>
    <w:rsid w:val="00334F25"/>
    <w:rsid w:val="00341DDC"/>
    <w:rsid w:val="00342D6B"/>
    <w:rsid w:val="003436F1"/>
    <w:rsid w:val="003678A1"/>
    <w:rsid w:val="00372319"/>
    <w:rsid w:val="0037257D"/>
    <w:rsid w:val="00382398"/>
    <w:rsid w:val="003855E9"/>
    <w:rsid w:val="00392568"/>
    <w:rsid w:val="003932D7"/>
    <w:rsid w:val="00397156"/>
    <w:rsid w:val="003A0A46"/>
    <w:rsid w:val="003A7E3E"/>
    <w:rsid w:val="003B0675"/>
    <w:rsid w:val="003B199C"/>
    <w:rsid w:val="003B52B4"/>
    <w:rsid w:val="003B694A"/>
    <w:rsid w:val="003C34A8"/>
    <w:rsid w:val="003C504D"/>
    <w:rsid w:val="003C75D0"/>
    <w:rsid w:val="003D0A71"/>
    <w:rsid w:val="003D7DDA"/>
    <w:rsid w:val="003E2097"/>
    <w:rsid w:val="003E38F1"/>
    <w:rsid w:val="003F239E"/>
    <w:rsid w:val="003F3BBA"/>
    <w:rsid w:val="00403B4B"/>
    <w:rsid w:val="00407AC8"/>
    <w:rsid w:val="004110D2"/>
    <w:rsid w:val="00420398"/>
    <w:rsid w:val="004229D3"/>
    <w:rsid w:val="00424259"/>
    <w:rsid w:val="004249C4"/>
    <w:rsid w:val="00427264"/>
    <w:rsid w:val="00440FAB"/>
    <w:rsid w:val="00447D1F"/>
    <w:rsid w:val="004519DA"/>
    <w:rsid w:val="00456F84"/>
    <w:rsid w:val="0046181C"/>
    <w:rsid w:val="00467629"/>
    <w:rsid w:val="00477246"/>
    <w:rsid w:val="0048102B"/>
    <w:rsid w:val="00484158"/>
    <w:rsid w:val="004852EB"/>
    <w:rsid w:val="00487389"/>
    <w:rsid w:val="00487A1A"/>
    <w:rsid w:val="004A07C5"/>
    <w:rsid w:val="004A1E93"/>
    <w:rsid w:val="004A6FD4"/>
    <w:rsid w:val="004B3489"/>
    <w:rsid w:val="004B4E92"/>
    <w:rsid w:val="004C00E5"/>
    <w:rsid w:val="004C2782"/>
    <w:rsid w:val="004C2EC0"/>
    <w:rsid w:val="004C39CD"/>
    <w:rsid w:val="004C401C"/>
    <w:rsid w:val="004D2BEF"/>
    <w:rsid w:val="004D7E8E"/>
    <w:rsid w:val="004E34C2"/>
    <w:rsid w:val="004E74CE"/>
    <w:rsid w:val="004E7FAC"/>
    <w:rsid w:val="004F6CB7"/>
    <w:rsid w:val="005117B4"/>
    <w:rsid w:val="00511ADD"/>
    <w:rsid w:val="00511DEB"/>
    <w:rsid w:val="005125C7"/>
    <w:rsid w:val="005151E3"/>
    <w:rsid w:val="00521546"/>
    <w:rsid w:val="005216A9"/>
    <w:rsid w:val="00521AAB"/>
    <w:rsid w:val="00522DC6"/>
    <w:rsid w:val="0052325D"/>
    <w:rsid w:val="00524166"/>
    <w:rsid w:val="00527737"/>
    <w:rsid w:val="00530359"/>
    <w:rsid w:val="00532533"/>
    <w:rsid w:val="00542883"/>
    <w:rsid w:val="00544FEE"/>
    <w:rsid w:val="00545524"/>
    <w:rsid w:val="00550741"/>
    <w:rsid w:val="005537C7"/>
    <w:rsid w:val="00554BE7"/>
    <w:rsid w:val="00556EE3"/>
    <w:rsid w:val="00561FAE"/>
    <w:rsid w:val="00563D5B"/>
    <w:rsid w:val="005670D7"/>
    <w:rsid w:val="00567E8A"/>
    <w:rsid w:val="00572D90"/>
    <w:rsid w:val="00573216"/>
    <w:rsid w:val="00573782"/>
    <w:rsid w:val="00575F01"/>
    <w:rsid w:val="00576484"/>
    <w:rsid w:val="00581231"/>
    <w:rsid w:val="00581B83"/>
    <w:rsid w:val="00582D82"/>
    <w:rsid w:val="005867E2"/>
    <w:rsid w:val="0059708F"/>
    <w:rsid w:val="005A0990"/>
    <w:rsid w:val="005B18A7"/>
    <w:rsid w:val="005B5F5D"/>
    <w:rsid w:val="005C4F6C"/>
    <w:rsid w:val="005E2298"/>
    <w:rsid w:val="005E32E1"/>
    <w:rsid w:val="005E5DE4"/>
    <w:rsid w:val="005E6F8A"/>
    <w:rsid w:val="005F3178"/>
    <w:rsid w:val="005F3BCA"/>
    <w:rsid w:val="00603A29"/>
    <w:rsid w:val="0060718D"/>
    <w:rsid w:val="00611B5B"/>
    <w:rsid w:val="00612A59"/>
    <w:rsid w:val="00622FE3"/>
    <w:rsid w:val="0062783B"/>
    <w:rsid w:val="0063018A"/>
    <w:rsid w:val="00632C9F"/>
    <w:rsid w:val="00640CA4"/>
    <w:rsid w:val="00645998"/>
    <w:rsid w:val="00655A68"/>
    <w:rsid w:val="00660B4D"/>
    <w:rsid w:val="00661B05"/>
    <w:rsid w:val="006704F7"/>
    <w:rsid w:val="00670E2A"/>
    <w:rsid w:val="0067178D"/>
    <w:rsid w:val="00671D23"/>
    <w:rsid w:val="00693089"/>
    <w:rsid w:val="006A0AD3"/>
    <w:rsid w:val="006A1BB6"/>
    <w:rsid w:val="006A1DD1"/>
    <w:rsid w:val="006A539D"/>
    <w:rsid w:val="006B27C6"/>
    <w:rsid w:val="006B4083"/>
    <w:rsid w:val="006B534E"/>
    <w:rsid w:val="006B793C"/>
    <w:rsid w:val="006B7A46"/>
    <w:rsid w:val="006C5914"/>
    <w:rsid w:val="006D33E5"/>
    <w:rsid w:val="006D6896"/>
    <w:rsid w:val="006F7A67"/>
    <w:rsid w:val="007009F6"/>
    <w:rsid w:val="00703E1F"/>
    <w:rsid w:val="0071213D"/>
    <w:rsid w:val="00715F39"/>
    <w:rsid w:val="00721570"/>
    <w:rsid w:val="0072501F"/>
    <w:rsid w:val="00727CA6"/>
    <w:rsid w:val="00733E93"/>
    <w:rsid w:val="007435FA"/>
    <w:rsid w:val="00744DF9"/>
    <w:rsid w:val="0074763F"/>
    <w:rsid w:val="00751D35"/>
    <w:rsid w:val="00756D48"/>
    <w:rsid w:val="00761A55"/>
    <w:rsid w:val="00762E44"/>
    <w:rsid w:val="00773C87"/>
    <w:rsid w:val="007823BF"/>
    <w:rsid w:val="00787D2D"/>
    <w:rsid w:val="00791972"/>
    <w:rsid w:val="00795EA6"/>
    <w:rsid w:val="007A0AA1"/>
    <w:rsid w:val="007A0F2E"/>
    <w:rsid w:val="007A215F"/>
    <w:rsid w:val="007A4F83"/>
    <w:rsid w:val="007A6F75"/>
    <w:rsid w:val="007A75AF"/>
    <w:rsid w:val="007A7632"/>
    <w:rsid w:val="007B40B8"/>
    <w:rsid w:val="007B4B2A"/>
    <w:rsid w:val="007C021F"/>
    <w:rsid w:val="007C192A"/>
    <w:rsid w:val="007C1E2F"/>
    <w:rsid w:val="007D0E10"/>
    <w:rsid w:val="007D295F"/>
    <w:rsid w:val="007D578F"/>
    <w:rsid w:val="007E72ED"/>
    <w:rsid w:val="007F0EBF"/>
    <w:rsid w:val="007F27AF"/>
    <w:rsid w:val="007F49F1"/>
    <w:rsid w:val="007F6DAD"/>
    <w:rsid w:val="007F7BC3"/>
    <w:rsid w:val="00800EF4"/>
    <w:rsid w:val="00803CB7"/>
    <w:rsid w:val="00806CA9"/>
    <w:rsid w:val="00810081"/>
    <w:rsid w:val="00816F2D"/>
    <w:rsid w:val="00830B38"/>
    <w:rsid w:val="00831E52"/>
    <w:rsid w:val="008334AC"/>
    <w:rsid w:val="00834683"/>
    <w:rsid w:val="00841E83"/>
    <w:rsid w:val="00842166"/>
    <w:rsid w:val="00842CFE"/>
    <w:rsid w:val="008516DE"/>
    <w:rsid w:val="00851B73"/>
    <w:rsid w:val="00857115"/>
    <w:rsid w:val="00857204"/>
    <w:rsid w:val="00857634"/>
    <w:rsid w:val="0086186C"/>
    <w:rsid w:val="00865C3D"/>
    <w:rsid w:val="00871CA5"/>
    <w:rsid w:val="00874045"/>
    <w:rsid w:val="00881A52"/>
    <w:rsid w:val="0088241B"/>
    <w:rsid w:val="00884DE7"/>
    <w:rsid w:val="00890F9D"/>
    <w:rsid w:val="00891B75"/>
    <w:rsid w:val="008920E9"/>
    <w:rsid w:val="00892C90"/>
    <w:rsid w:val="008A10D4"/>
    <w:rsid w:val="008B4E7A"/>
    <w:rsid w:val="008C05F6"/>
    <w:rsid w:val="008C65E6"/>
    <w:rsid w:val="008C7628"/>
    <w:rsid w:val="008D55C1"/>
    <w:rsid w:val="008D5C2A"/>
    <w:rsid w:val="008E5ACB"/>
    <w:rsid w:val="008E76B9"/>
    <w:rsid w:val="008F73C0"/>
    <w:rsid w:val="00901338"/>
    <w:rsid w:val="00901FAD"/>
    <w:rsid w:val="00907183"/>
    <w:rsid w:val="0091392C"/>
    <w:rsid w:val="00917DB5"/>
    <w:rsid w:val="00923582"/>
    <w:rsid w:val="00925854"/>
    <w:rsid w:val="00925F53"/>
    <w:rsid w:val="0093017B"/>
    <w:rsid w:val="00931C44"/>
    <w:rsid w:val="00941B31"/>
    <w:rsid w:val="00942950"/>
    <w:rsid w:val="009511FD"/>
    <w:rsid w:val="00954557"/>
    <w:rsid w:val="0096303A"/>
    <w:rsid w:val="00967470"/>
    <w:rsid w:val="00977D82"/>
    <w:rsid w:val="0098191A"/>
    <w:rsid w:val="00990209"/>
    <w:rsid w:val="00995B69"/>
    <w:rsid w:val="00997B26"/>
    <w:rsid w:val="009A4C63"/>
    <w:rsid w:val="009A6E74"/>
    <w:rsid w:val="009A7686"/>
    <w:rsid w:val="009B1C3C"/>
    <w:rsid w:val="009B2C9D"/>
    <w:rsid w:val="009C49E3"/>
    <w:rsid w:val="009C59C8"/>
    <w:rsid w:val="009C65F8"/>
    <w:rsid w:val="009C7E34"/>
    <w:rsid w:val="009D08F2"/>
    <w:rsid w:val="009D0D32"/>
    <w:rsid w:val="009D260F"/>
    <w:rsid w:val="009D3074"/>
    <w:rsid w:val="009D3935"/>
    <w:rsid w:val="009D57AB"/>
    <w:rsid w:val="009D6753"/>
    <w:rsid w:val="009E299A"/>
    <w:rsid w:val="009E2A01"/>
    <w:rsid w:val="009E4AE1"/>
    <w:rsid w:val="009E6A88"/>
    <w:rsid w:val="00A05D56"/>
    <w:rsid w:val="00A07A2C"/>
    <w:rsid w:val="00A10532"/>
    <w:rsid w:val="00A12ED4"/>
    <w:rsid w:val="00A24240"/>
    <w:rsid w:val="00A24CEE"/>
    <w:rsid w:val="00A25EB1"/>
    <w:rsid w:val="00A27A50"/>
    <w:rsid w:val="00A331E2"/>
    <w:rsid w:val="00A40546"/>
    <w:rsid w:val="00A4704F"/>
    <w:rsid w:val="00A5032C"/>
    <w:rsid w:val="00A535D3"/>
    <w:rsid w:val="00A549B8"/>
    <w:rsid w:val="00A55041"/>
    <w:rsid w:val="00A57AE4"/>
    <w:rsid w:val="00A62C48"/>
    <w:rsid w:val="00A63222"/>
    <w:rsid w:val="00A6350A"/>
    <w:rsid w:val="00A664FD"/>
    <w:rsid w:val="00A6670C"/>
    <w:rsid w:val="00A80D17"/>
    <w:rsid w:val="00A84217"/>
    <w:rsid w:val="00A860CC"/>
    <w:rsid w:val="00A92854"/>
    <w:rsid w:val="00A94C66"/>
    <w:rsid w:val="00AA5284"/>
    <w:rsid w:val="00AA5FA5"/>
    <w:rsid w:val="00AB035E"/>
    <w:rsid w:val="00AB07CF"/>
    <w:rsid w:val="00AB0DE5"/>
    <w:rsid w:val="00AB191E"/>
    <w:rsid w:val="00AB2D94"/>
    <w:rsid w:val="00AC2466"/>
    <w:rsid w:val="00AC3D35"/>
    <w:rsid w:val="00AC4D44"/>
    <w:rsid w:val="00AD2E8C"/>
    <w:rsid w:val="00AD6933"/>
    <w:rsid w:val="00AE1C4A"/>
    <w:rsid w:val="00AE3338"/>
    <w:rsid w:val="00AF2F6C"/>
    <w:rsid w:val="00AF3A96"/>
    <w:rsid w:val="00AF4293"/>
    <w:rsid w:val="00AF467A"/>
    <w:rsid w:val="00B038BD"/>
    <w:rsid w:val="00B0471B"/>
    <w:rsid w:val="00B129C8"/>
    <w:rsid w:val="00B1303C"/>
    <w:rsid w:val="00B20270"/>
    <w:rsid w:val="00B2089C"/>
    <w:rsid w:val="00B332F6"/>
    <w:rsid w:val="00B41721"/>
    <w:rsid w:val="00B442C5"/>
    <w:rsid w:val="00B44DE5"/>
    <w:rsid w:val="00B4608F"/>
    <w:rsid w:val="00B579E7"/>
    <w:rsid w:val="00B57DDB"/>
    <w:rsid w:val="00B607CC"/>
    <w:rsid w:val="00B620BF"/>
    <w:rsid w:val="00B64DA4"/>
    <w:rsid w:val="00B71935"/>
    <w:rsid w:val="00B72362"/>
    <w:rsid w:val="00B84E9D"/>
    <w:rsid w:val="00B92731"/>
    <w:rsid w:val="00B9649E"/>
    <w:rsid w:val="00B96FEF"/>
    <w:rsid w:val="00BA5137"/>
    <w:rsid w:val="00BA5457"/>
    <w:rsid w:val="00BA654F"/>
    <w:rsid w:val="00BB4692"/>
    <w:rsid w:val="00BC16F6"/>
    <w:rsid w:val="00BD227E"/>
    <w:rsid w:val="00BE013D"/>
    <w:rsid w:val="00BE48FF"/>
    <w:rsid w:val="00BE5CAC"/>
    <w:rsid w:val="00BF1ABE"/>
    <w:rsid w:val="00BF251F"/>
    <w:rsid w:val="00C01534"/>
    <w:rsid w:val="00C01E29"/>
    <w:rsid w:val="00C03072"/>
    <w:rsid w:val="00C0382E"/>
    <w:rsid w:val="00C05678"/>
    <w:rsid w:val="00C14A42"/>
    <w:rsid w:val="00C27EBF"/>
    <w:rsid w:val="00C31673"/>
    <w:rsid w:val="00C35DDE"/>
    <w:rsid w:val="00C402B1"/>
    <w:rsid w:val="00C41791"/>
    <w:rsid w:val="00C44A54"/>
    <w:rsid w:val="00C52CE2"/>
    <w:rsid w:val="00C53B47"/>
    <w:rsid w:val="00C54010"/>
    <w:rsid w:val="00C64AEF"/>
    <w:rsid w:val="00C66158"/>
    <w:rsid w:val="00C66E8B"/>
    <w:rsid w:val="00C67C06"/>
    <w:rsid w:val="00C70AAF"/>
    <w:rsid w:val="00C70BC0"/>
    <w:rsid w:val="00C850B5"/>
    <w:rsid w:val="00C861E8"/>
    <w:rsid w:val="00C874C2"/>
    <w:rsid w:val="00C902EC"/>
    <w:rsid w:val="00C91B42"/>
    <w:rsid w:val="00CA4908"/>
    <w:rsid w:val="00CA77E0"/>
    <w:rsid w:val="00CB0657"/>
    <w:rsid w:val="00CB1B47"/>
    <w:rsid w:val="00CC18E2"/>
    <w:rsid w:val="00CC39D0"/>
    <w:rsid w:val="00CC758D"/>
    <w:rsid w:val="00CD3583"/>
    <w:rsid w:val="00CD654C"/>
    <w:rsid w:val="00CD6620"/>
    <w:rsid w:val="00CE14A7"/>
    <w:rsid w:val="00CE34A0"/>
    <w:rsid w:val="00CE5C5B"/>
    <w:rsid w:val="00CF7F03"/>
    <w:rsid w:val="00D011E0"/>
    <w:rsid w:val="00D105F3"/>
    <w:rsid w:val="00D1477C"/>
    <w:rsid w:val="00D21722"/>
    <w:rsid w:val="00D22D4B"/>
    <w:rsid w:val="00D27ADB"/>
    <w:rsid w:val="00D31FE1"/>
    <w:rsid w:val="00D32734"/>
    <w:rsid w:val="00D33D4B"/>
    <w:rsid w:val="00D3535B"/>
    <w:rsid w:val="00D36512"/>
    <w:rsid w:val="00D44EA6"/>
    <w:rsid w:val="00D46136"/>
    <w:rsid w:val="00D5564F"/>
    <w:rsid w:val="00D5749C"/>
    <w:rsid w:val="00D6044E"/>
    <w:rsid w:val="00D61921"/>
    <w:rsid w:val="00D63185"/>
    <w:rsid w:val="00D746A9"/>
    <w:rsid w:val="00D74A1E"/>
    <w:rsid w:val="00D7734E"/>
    <w:rsid w:val="00D80F83"/>
    <w:rsid w:val="00DA34DD"/>
    <w:rsid w:val="00DA3C9A"/>
    <w:rsid w:val="00DB0BBB"/>
    <w:rsid w:val="00DB45ED"/>
    <w:rsid w:val="00DC0FFB"/>
    <w:rsid w:val="00DC3CA2"/>
    <w:rsid w:val="00DC62FC"/>
    <w:rsid w:val="00DC7D87"/>
    <w:rsid w:val="00DD38FF"/>
    <w:rsid w:val="00DD3D0C"/>
    <w:rsid w:val="00DD4C47"/>
    <w:rsid w:val="00DD5D32"/>
    <w:rsid w:val="00DE114D"/>
    <w:rsid w:val="00DE4CFE"/>
    <w:rsid w:val="00DE6C5D"/>
    <w:rsid w:val="00DE7616"/>
    <w:rsid w:val="00DE7D26"/>
    <w:rsid w:val="00DF3392"/>
    <w:rsid w:val="00DF4162"/>
    <w:rsid w:val="00DF4E2B"/>
    <w:rsid w:val="00E018F1"/>
    <w:rsid w:val="00E02F8C"/>
    <w:rsid w:val="00E04D73"/>
    <w:rsid w:val="00E05637"/>
    <w:rsid w:val="00E12B2F"/>
    <w:rsid w:val="00E13138"/>
    <w:rsid w:val="00E1605A"/>
    <w:rsid w:val="00E16F46"/>
    <w:rsid w:val="00E21B89"/>
    <w:rsid w:val="00E2209A"/>
    <w:rsid w:val="00E32358"/>
    <w:rsid w:val="00E32CB2"/>
    <w:rsid w:val="00E33151"/>
    <w:rsid w:val="00E36830"/>
    <w:rsid w:val="00E425F8"/>
    <w:rsid w:val="00E431DF"/>
    <w:rsid w:val="00E44A07"/>
    <w:rsid w:val="00E44E79"/>
    <w:rsid w:val="00E45372"/>
    <w:rsid w:val="00E47391"/>
    <w:rsid w:val="00E503F5"/>
    <w:rsid w:val="00E52428"/>
    <w:rsid w:val="00E52C25"/>
    <w:rsid w:val="00E54306"/>
    <w:rsid w:val="00E633CD"/>
    <w:rsid w:val="00E701C5"/>
    <w:rsid w:val="00E81FFC"/>
    <w:rsid w:val="00E91C70"/>
    <w:rsid w:val="00E92321"/>
    <w:rsid w:val="00E96401"/>
    <w:rsid w:val="00EA1BD8"/>
    <w:rsid w:val="00EA31EF"/>
    <w:rsid w:val="00EA69D3"/>
    <w:rsid w:val="00EA7C0B"/>
    <w:rsid w:val="00EB70B2"/>
    <w:rsid w:val="00EC10E3"/>
    <w:rsid w:val="00EC1311"/>
    <w:rsid w:val="00EC2B40"/>
    <w:rsid w:val="00EC4CF6"/>
    <w:rsid w:val="00ED2EA9"/>
    <w:rsid w:val="00ED5B76"/>
    <w:rsid w:val="00EE08B3"/>
    <w:rsid w:val="00EE15DA"/>
    <w:rsid w:val="00EE3842"/>
    <w:rsid w:val="00EE54AB"/>
    <w:rsid w:val="00EE68C6"/>
    <w:rsid w:val="00EE7CE5"/>
    <w:rsid w:val="00EF316F"/>
    <w:rsid w:val="00EF6805"/>
    <w:rsid w:val="00F02D9E"/>
    <w:rsid w:val="00F11109"/>
    <w:rsid w:val="00F13781"/>
    <w:rsid w:val="00F13FA3"/>
    <w:rsid w:val="00F14D9B"/>
    <w:rsid w:val="00F166B1"/>
    <w:rsid w:val="00F241DD"/>
    <w:rsid w:val="00F24C0C"/>
    <w:rsid w:val="00F2517D"/>
    <w:rsid w:val="00F279AA"/>
    <w:rsid w:val="00F322FE"/>
    <w:rsid w:val="00F34121"/>
    <w:rsid w:val="00F43778"/>
    <w:rsid w:val="00F6043D"/>
    <w:rsid w:val="00F61611"/>
    <w:rsid w:val="00F660AE"/>
    <w:rsid w:val="00F72BAC"/>
    <w:rsid w:val="00F76200"/>
    <w:rsid w:val="00F8045D"/>
    <w:rsid w:val="00F86640"/>
    <w:rsid w:val="00F9250A"/>
    <w:rsid w:val="00F935FF"/>
    <w:rsid w:val="00F9691F"/>
    <w:rsid w:val="00F97185"/>
    <w:rsid w:val="00FA0EEE"/>
    <w:rsid w:val="00FA59EF"/>
    <w:rsid w:val="00FB587E"/>
    <w:rsid w:val="00FB65BD"/>
    <w:rsid w:val="00FC2EFA"/>
    <w:rsid w:val="00FD48F6"/>
    <w:rsid w:val="00FD4AD3"/>
    <w:rsid w:val="00FE32D9"/>
    <w:rsid w:val="00FE4982"/>
    <w:rsid w:val="00FE5DEC"/>
    <w:rsid w:val="00FE7A3C"/>
    <w:rsid w:val="00FF0E4A"/>
    <w:rsid w:val="00FF403A"/>
    <w:rsid w:val="00FF7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639015F"/>
  <w15:docId w15:val="{D0DD1D6C-BD06-4751-94B0-5DF908AEB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qFormat/>
    <w:pPr>
      <w:keepNext/>
      <w:outlineLvl w:val="0"/>
    </w:pPr>
    <w:rPr>
      <w:rFonts w:ascii="游ゴシック Light" w:eastAsia="游ゴシック Light" w:hAnsi="游ゴシック Light" w:cs="游ゴシック Light"/>
    </w:rPr>
  </w:style>
  <w:style w:type="paragraph" w:styleId="3">
    <w:name w:val="heading 3"/>
    <w:basedOn w:val="a"/>
    <w:next w:val="a"/>
    <w:link w:val="30"/>
    <w:uiPriority w:val="99"/>
    <w:rsid w:val="00A6350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</w:rPr>
  </w:style>
  <w:style w:type="paragraph" w:styleId="31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styleId="a4">
    <w:name w:val="annotation reference"/>
    <w:basedOn w:val="a0"/>
    <w:rsid w:val="00A80D17"/>
    <w:rPr>
      <w:rFonts w:ascii="Times New Roman" w:hAnsi="Times New Roman"/>
      <w:sz w:val="20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header"/>
    <w:basedOn w:val="a"/>
    <w:link w:val="a8"/>
    <w:uiPriority w:val="99"/>
    <w:pPr>
      <w:tabs>
        <w:tab w:val="center" w:pos="4252"/>
        <w:tab w:val="right" w:pos="8504"/>
      </w:tabs>
      <w:snapToGrid w:val="0"/>
    </w:pPr>
  </w:style>
  <w:style w:type="paragraph" w:styleId="a9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a">
    <w:name w:val="Hyperlink"/>
    <w:basedOn w:val="a0"/>
    <w:rPr>
      <w:color w:val="0563C1"/>
      <w:u w:val="single"/>
    </w:rPr>
  </w:style>
  <w:style w:type="character" w:customStyle="1" w:styleId="11">
    <w:name w:val="未解決のメンション1"/>
    <w:basedOn w:val="a0"/>
    <w:rPr>
      <w:color w:val="605E5C"/>
    </w:rPr>
  </w:style>
  <w:style w:type="character" w:styleId="ab">
    <w:name w:val="FollowedHyperlink"/>
    <w:basedOn w:val="a0"/>
    <w:rPr>
      <w:color w:val="954F72"/>
      <w:u w:val="single"/>
    </w:rPr>
  </w:style>
  <w:style w:type="character" w:styleId="ac">
    <w:name w:val="Emphasis"/>
    <w:basedOn w:val="a0"/>
    <w:qFormat/>
    <w:rPr>
      <w:i/>
    </w:rPr>
  </w:style>
  <w:style w:type="paragraph" w:styleId="ad">
    <w:name w:val="annotation text"/>
    <w:basedOn w:val="a"/>
    <w:link w:val="ae"/>
    <w:pPr>
      <w:jc w:val="left"/>
    </w:pPr>
    <w:rPr>
      <w:rFonts w:ascii="Calibri" w:eastAsia="Calibri" w:hAnsi="Calibri" w:cs="Calibri"/>
      <w:sz w:val="20"/>
    </w:rPr>
  </w:style>
  <w:style w:type="paragraph" w:styleId="af">
    <w:name w:val="Revision"/>
  </w:style>
  <w:style w:type="paragraph" w:styleId="af0">
    <w:name w:val="List Paragraph"/>
    <w:basedOn w:val="a"/>
    <w:qFormat/>
    <w:pPr>
      <w:ind w:left="720"/>
      <w:contextualSpacing/>
    </w:pPr>
  </w:style>
  <w:style w:type="character" w:styleId="af1">
    <w:name w:val="line number"/>
    <w:basedOn w:val="a0"/>
  </w:style>
  <w:style w:type="paragraph" w:styleId="af2">
    <w:name w:val="annotation subject"/>
    <w:basedOn w:val="ad"/>
    <w:rPr>
      <w:b/>
    </w:rPr>
  </w:style>
  <w:style w:type="paragraph" w:styleId="af3">
    <w:name w:val="Balloon Text"/>
    <w:basedOn w:val="a"/>
    <w:rPr>
      <w:rFonts w:ascii="Segoe UI" w:eastAsia="Segoe UI" w:hAnsi="Segoe UI" w:cs="Segoe UI"/>
      <w:sz w:val="18"/>
    </w:rPr>
  </w:style>
  <w:style w:type="character" w:customStyle="1" w:styleId="20">
    <w:name w:val="未解決のメンション2"/>
    <w:basedOn w:val="a0"/>
    <w:rPr>
      <w:color w:val="605E5C"/>
    </w:rPr>
  </w:style>
  <w:style w:type="character" w:customStyle="1" w:styleId="UnresolvedMention1">
    <w:name w:val="Unresolved Mention1"/>
    <w:basedOn w:val="a0"/>
    <w:rPr>
      <w:color w:val="605E5C"/>
    </w:rPr>
  </w:style>
  <w:style w:type="character" w:customStyle="1" w:styleId="UnresolvedMention2">
    <w:name w:val="Unresolved Mention2"/>
    <w:basedOn w:val="a0"/>
    <w:rPr>
      <w:color w:val="605E5C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AbstractSubheading">
    <w:name w:val="Abstract Subheading"/>
    <w:basedOn w:val="a"/>
    <w:next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styleId="af4">
    <w:name w:val="endnote text"/>
    <w:basedOn w:val="a"/>
    <w:rPr>
      <w:rFonts w:ascii="Calibri" w:eastAsia="Calibri" w:hAnsi="Calibri" w:cs="Calibri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styleId="21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styleId="af5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Edition">
    <w:name w:val="Edition"/>
    <w:basedOn w:val="a0"/>
    <w:rPr>
      <w:shd w:val="clear" w:color="auto" w:fill="FFF6A4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32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styleId="af6">
    <w:name w:val="footnote text"/>
    <w:basedOn w:val="a"/>
    <w:rPr>
      <w:rFonts w:ascii="Calibri" w:eastAsia="Calibri" w:hAnsi="Calibri" w:cs="Calibri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styleId="af7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Postcode">
    <w:name w:val="Postcode"/>
    <w:basedOn w:val="a0"/>
    <w:rPr>
      <w:shd w:val="clear" w:color="auto" w:fill="BEBEBE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styleId="af8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Pr>
      <w:shd w:val="clear" w:color="auto" w:fill="F2DDFF"/>
    </w:rPr>
  </w:style>
  <w:style w:type="character" w:customStyle="1" w:styleId="Year">
    <w:name w:val="Year"/>
    <w:basedOn w:val="a0"/>
    <w:rPr>
      <w:shd w:val="clear" w:color="auto" w:fill="FFF9C9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styleId="af9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List1">
    <w:name w:val="List 1"/>
    <w:basedOn w:val="a"/>
    <w:pPr>
      <w:ind w:left="1200" w:hanging="600"/>
    </w:pPr>
    <w:rPr>
      <w:rFonts w:eastAsia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eastAsia="Times New Roman"/>
      <w:sz w:val="22"/>
    </w:rPr>
  </w:style>
  <w:style w:type="paragraph" w:styleId="Web">
    <w:name w:val="Normal (Web)"/>
    <w:basedOn w:val="a"/>
    <w:uiPriority w:val="99"/>
    <w:unhideWhenUsed/>
    <w:rsid w:val="00D74A1E"/>
    <w:pPr>
      <w:widowControl/>
      <w:spacing w:before="100" w:beforeAutospacing="1" w:after="100" w:afterAutospacing="1"/>
      <w:jc w:val="left"/>
    </w:pPr>
    <w:rPr>
      <w:rFonts w:eastAsia="Times New Roman"/>
      <w:kern w:val="0"/>
      <w:lang w:val="en-ZA" w:eastAsia="en-ZA"/>
    </w:rPr>
  </w:style>
  <w:style w:type="character" w:customStyle="1" w:styleId="a8">
    <w:name w:val="ヘッダー (文字)"/>
    <w:basedOn w:val="a0"/>
    <w:link w:val="a7"/>
    <w:uiPriority w:val="99"/>
    <w:rsid w:val="00AA5FA5"/>
  </w:style>
  <w:style w:type="character" w:customStyle="1" w:styleId="ae">
    <w:name w:val="コメント文字列 (文字)"/>
    <w:basedOn w:val="a0"/>
    <w:link w:val="ad"/>
    <w:rsid w:val="00E21B89"/>
    <w:rPr>
      <w:rFonts w:ascii="Calibri" w:eastAsia="Calibri" w:hAnsi="Calibri" w:cs="Calibri"/>
      <w:sz w:val="20"/>
    </w:rPr>
  </w:style>
  <w:style w:type="character" w:customStyle="1" w:styleId="30">
    <w:name w:val="見出し 3 (文字)"/>
    <w:basedOn w:val="a0"/>
    <w:link w:val="3"/>
    <w:uiPriority w:val="99"/>
    <w:rsid w:val="00A6350A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6B0853-D5ED-4480-AF75-6F4EC6CF67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1</Words>
  <Characters>2059</Characters>
  <Application>Microsoft Office Word</Application>
  <DocSecurity>0</DocSecurity>
  <Lines>17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豊川真央</dc:creator>
  <cp:lastModifiedBy>石川眞一郎</cp:lastModifiedBy>
  <cp:revision>2</cp:revision>
  <dcterms:created xsi:type="dcterms:W3CDTF">2025-09-15T23:45:00Z</dcterms:created>
  <dcterms:modified xsi:type="dcterms:W3CDTF">2025-09-15T2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d3dd140e4114fa654c95bbcd862e2c3868727020ee61435b527c7c438017cc97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661</vt:lpwstr>
  </property>
  <property fmtid="{D5CDD505-2E9C-101B-9397-08002B2CF9AE}" pid="9" name="Merops client version">
    <vt:lpwstr>3.2149</vt:lpwstr>
  </property>
  <property fmtid="{D5CDD505-2E9C-101B-9397-08002B2CF9AE}" pid="10" name="Merops comment count">
    <vt:lpwstr>0</vt:lpwstr>
  </property>
  <property fmtid="{D5CDD505-2E9C-101B-9397-08002B2CF9AE}" pid="11" name="Merops DOI links count">
    <vt:lpwstr>33</vt:lpwstr>
  </property>
  <property fmtid="{D5CDD505-2E9C-101B-9397-08002B2CF9AE}" pid="12" name="Merops email addresses count">
    <vt:lpwstr>1</vt:lpwstr>
  </property>
  <property fmtid="{D5CDD505-2E9C-101B-9397-08002B2CF9AE}" pid="13" name="Merops figures count">
    <vt:lpwstr>1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C:\Users\arnold.fernandes\Downloads\HDFJQ_2_12_（AI校正_完成版）津南町心臓研究短縮校正版_20241105_校正後_20241213.docx</vt:lpwstr>
  </property>
  <property fmtid="{D5CDD505-2E9C-101B-9397-08002B2CF9AE}" pid="17" name="Merops intra-document links count">
    <vt:lpwstr>0</vt:lpwstr>
  </property>
  <property fmtid="{D5CDD505-2E9C-101B-9397-08002B2CF9AE}" pid="18" name="Merops item path">
    <vt:lpwstr>MG-Session/On-20241219/I:15ae4710-bfb5-40bb-b0ff-adb5417e731b</vt:lpwstr>
  </property>
  <property fmtid="{D5CDD505-2E9C-101B-9397-08002B2CF9AE}" pid="19" name="Merops processed date">
    <vt:lpwstr>2024/12/19 07:58:56 AM</vt:lpwstr>
  </property>
  <property fmtid="{D5CDD505-2E9C-101B-9397-08002B2CF9AE}" pid="20" name="Merops PubMed links count">
    <vt:lpwstr>0</vt:lpwstr>
  </property>
  <property fmtid="{D5CDD505-2E9C-101B-9397-08002B2CF9AE}" pid="21" name="Merops references count">
    <vt:lpwstr>44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>http://merops-shabash.no-ip.org:50080/meropsws/service.asmx</vt:lpwstr>
  </property>
  <property fmtid="{D5CDD505-2E9C-101B-9397-08002B2CF9AE}" pid="24" name="Merops Standard Set">
    <vt:lpwstr>plos (4)</vt:lpwstr>
  </property>
  <property fmtid="{D5CDD505-2E9C-101B-9397-08002B2CF9AE}" pid="25" name="Merops Standard Set modified">
    <vt:lpwstr>19/12/2024 13:27:27</vt:lpwstr>
  </property>
  <property fmtid="{D5CDD505-2E9C-101B-9397-08002B2CF9AE}" pid="26" name="Merops tables count">
    <vt:lpwstr>2</vt:lpwstr>
  </property>
  <property fmtid="{D5CDD505-2E9C-101B-9397-08002B2CF9AE}" pid="27" name="Merops word count">
    <vt:lpwstr>4532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>numerical</vt:lpwstr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